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B431F" w14:textId="6AAD2855" w:rsidR="006130BC" w:rsidRPr="00A4462B" w:rsidRDefault="006130BC" w:rsidP="00887A8B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tbl>
      <w:tblPr>
        <w:tblW w:w="9357" w:type="dxa"/>
        <w:tblInd w:w="-426" w:type="dxa"/>
        <w:tblLook w:val="04A0" w:firstRow="1" w:lastRow="0" w:firstColumn="1" w:lastColumn="0" w:noHBand="0" w:noVBand="1"/>
      </w:tblPr>
      <w:tblGrid>
        <w:gridCol w:w="1549"/>
        <w:gridCol w:w="2063"/>
        <w:gridCol w:w="1485"/>
        <w:gridCol w:w="1213"/>
        <w:gridCol w:w="1416"/>
        <w:gridCol w:w="1633"/>
      </w:tblGrid>
      <w:tr w:rsidR="00A4462B" w:rsidRPr="00A4462B" w14:paraId="5980ED5B" w14:textId="77777777" w:rsidTr="006130BC">
        <w:trPr>
          <w:trHeight w:val="580"/>
        </w:trPr>
        <w:tc>
          <w:tcPr>
            <w:tcW w:w="935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ADA99" w14:textId="7D904F04" w:rsidR="006130BC" w:rsidRPr="00A4462B" w:rsidRDefault="00E85493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S1 </w:t>
            </w:r>
            <w:r w:rsidR="006130BC"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Table. Body Mass Index Reference Norm for Screening Overweight and Obesity Among Chinese children aged </w:t>
            </w:r>
            <w:r w:rsidR="005E516F"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6</w:t>
            </w:r>
            <w:r w:rsidR="006130BC"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-18 years (kg/m</w:t>
            </w:r>
            <w:r w:rsidR="006130BC"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 w:rsidR="006130BC"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) </w:t>
            </w:r>
          </w:p>
        </w:tc>
      </w:tr>
      <w:tr w:rsidR="00A4462B" w:rsidRPr="00A4462B" w14:paraId="5C061A0D" w14:textId="77777777" w:rsidTr="006130BC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AABA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35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88646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Boy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0A10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F175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Girls</w:t>
            </w:r>
          </w:p>
        </w:tc>
      </w:tr>
      <w:tr w:rsidR="00A4462B" w:rsidRPr="00A4462B" w14:paraId="77D191BA" w14:textId="77777777" w:rsidTr="006130BC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24AFF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(years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1684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verweigh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0A5C9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besit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F612" w14:textId="20DC7635" w:rsidR="006130BC" w:rsidRPr="00A4462B" w:rsidRDefault="006130BC" w:rsidP="00286D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0F9AA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verweight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C287" w14:textId="77777777" w:rsidR="006130BC" w:rsidRPr="00A4462B" w:rsidRDefault="006130BC" w:rsidP="00286D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Obesity</w:t>
            </w:r>
          </w:p>
        </w:tc>
      </w:tr>
      <w:tr w:rsidR="00A4462B" w:rsidRPr="00A4462B" w14:paraId="5EFD4B9B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80DC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4E2B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6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7DB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DB3B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9AD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6.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9A7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5</w:t>
            </w:r>
          </w:p>
        </w:tc>
      </w:tr>
      <w:tr w:rsidR="00A4462B" w:rsidRPr="00A4462B" w14:paraId="4B01C0C2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ADE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BD2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6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E7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D03B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21CE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6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26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0</w:t>
            </w:r>
          </w:p>
        </w:tc>
      </w:tr>
      <w:tr w:rsidR="00A4462B" w:rsidRPr="00A4462B" w14:paraId="1B97E41D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9CCF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7A4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ED4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23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957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6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451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5</w:t>
            </w:r>
          </w:p>
        </w:tc>
      </w:tr>
      <w:tr w:rsidR="00A4462B" w:rsidRPr="00A4462B" w14:paraId="6A3EACC5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9D4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33D1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5E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E39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9B7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88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0</w:t>
            </w:r>
          </w:p>
        </w:tc>
      </w:tr>
      <w:tr w:rsidR="00A4462B" w:rsidRPr="00A4462B" w14:paraId="6D178864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F795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C5D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206B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9C5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65A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240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4</w:t>
            </w:r>
          </w:p>
        </w:tc>
      </w:tr>
      <w:tr w:rsidR="00A4462B" w:rsidRPr="00A4462B" w14:paraId="4DE2E3E0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47AF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90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37E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0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A7F9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D51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F6AB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9</w:t>
            </w:r>
          </w:p>
        </w:tc>
      </w:tr>
      <w:tr w:rsidR="00A4462B" w:rsidRPr="00A4462B" w14:paraId="3DED355C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D57B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7FA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73A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0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C3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9DF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57D4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0.4</w:t>
            </w:r>
          </w:p>
        </w:tc>
      </w:tr>
      <w:tr w:rsidR="00A4462B" w:rsidRPr="00A4462B" w14:paraId="0C13F9FD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FFD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D76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A8B7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2D5A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A5D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955E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0</w:t>
            </w:r>
          </w:p>
        </w:tc>
      </w:tr>
      <w:tr w:rsidR="00A4462B" w:rsidRPr="00A4462B" w14:paraId="3505C287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1348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B017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0A7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71B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1E3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E34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5</w:t>
            </w:r>
          </w:p>
        </w:tc>
      </w:tr>
      <w:tr w:rsidR="00A4462B" w:rsidRPr="00A4462B" w14:paraId="20EFF5CA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9361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BE0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7C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624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3D3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0.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4C8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1</w:t>
            </w:r>
          </w:p>
        </w:tc>
      </w:tr>
      <w:tr w:rsidR="00A4462B" w:rsidRPr="00A4462B" w14:paraId="5361A0D3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02B4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6F5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5B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4D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14DA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0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ACB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7</w:t>
            </w:r>
          </w:p>
        </w:tc>
      </w:tr>
      <w:tr w:rsidR="00A4462B" w:rsidRPr="00A4462B" w14:paraId="54FE77F0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AF45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422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0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0C91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3B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56BE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58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3</w:t>
            </w:r>
          </w:p>
        </w:tc>
      </w:tr>
      <w:tr w:rsidR="00A4462B" w:rsidRPr="00A4462B" w14:paraId="6F49DEBF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189D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247E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0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A701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4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91CD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76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3D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9</w:t>
            </w:r>
          </w:p>
        </w:tc>
      </w:tr>
      <w:tr w:rsidR="00A4462B" w:rsidRPr="00A4462B" w14:paraId="1CD90229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7F3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B24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347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4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D46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7CE9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DC6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4.5</w:t>
            </w:r>
          </w:p>
        </w:tc>
      </w:tr>
      <w:tr w:rsidR="00A4462B" w:rsidRPr="00A4462B" w14:paraId="7A6E3C43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8ED9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FE44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2B9A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5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5E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7CEA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F25A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5.0</w:t>
            </w:r>
          </w:p>
        </w:tc>
      </w:tr>
      <w:tr w:rsidR="00A4462B" w:rsidRPr="00A4462B" w14:paraId="38EF594E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C0CF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9C0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AAA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5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347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2444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046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5.6</w:t>
            </w:r>
          </w:p>
        </w:tc>
      </w:tr>
      <w:tr w:rsidR="00A4462B" w:rsidRPr="00A4462B" w14:paraId="105308CA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CB2B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4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58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8F67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95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FDEA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D5A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5.9</w:t>
            </w:r>
          </w:p>
        </w:tc>
      </w:tr>
      <w:tr w:rsidR="00A4462B" w:rsidRPr="00A4462B" w14:paraId="02F3643B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EBCC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4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D6B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9A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3D9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1A0E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4310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.3</w:t>
            </w:r>
          </w:p>
        </w:tc>
      </w:tr>
      <w:tr w:rsidR="00A4462B" w:rsidRPr="00A4462B" w14:paraId="7495BF23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CD60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5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09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36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C6FF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2A0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74DB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.6</w:t>
            </w:r>
          </w:p>
        </w:tc>
      </w:tr>
      <w:tr w:rsidR="00A4462B" w:rsidRPr="00A4462B" w14:paraId="5657595D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89CB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5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EFC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DC77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85CB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77F0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1F10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.9</w:t>
            </w:r>
          </w:p>
        </w:tc>
      </w:tr>
      <w:tr w:rsidR="00A4462B" w:rsidRPr="00A4462B" w14:paraId="3FF11188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3999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6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8EB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D6D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C6DD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51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ED1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.1</w:t>
            </w:r>
          </w:p>
        </w:tc>
      </w:tr>
      <w:tr w:rsidR="00A4462B" w:rsidRPr="00A4462B" w14:paraId="43B883A5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5764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6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47A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D7F0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F3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791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D60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.4</w:t>
            </w:r>
          </w:p>
        </w:tc>
      </w:tr>
      <w:tr w:rsidR="00A4462B" w:rsidRPr="00A4462B" w14:paraId="318BC048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FE1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8389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EC78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F4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913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35CD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.6</w:t>
            </w:r>
          </w:p>
        </w:tc>
      </w:tr>
      <w:tr w:rsidR="00A4462B" w:rsidRPr="00A4462B" w14:paraId="0F10A081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5695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.5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7675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48A9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5349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F3D6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3.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3D4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.8</w:t>
            </w:r>
          </w:p>
        </w:tc>
      </w:tr>
      <w:tr w:rsidR="00A4462B" w:rsidRPr="00A4462B" w14:paraId="2E7D0A29" w14:textId="77777777" w:rsidTr="006130BC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2918" w14:textId="77777777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8.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～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21FC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4.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9717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8.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1F53" w14:textId="6D061490" w:rsidR="006130BC" w:rsidRPr="00A4462B" w:rsidRDefault="006130BC" w:rsidP="00286D0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A86B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4.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CEB0" w14:textId="77777777" w:rsidR="006130BC" w:rsidRPr="00A4462B" w:rsidRDefault="006130BC" w:rsidP="00286D00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8.0</w:t>
            </w:r>
          </w:p>
        </w:tc>
      </w:tr>
    </w:tbl>
    <w:p w14:paraId="2F9A088F" w14:textId="6F75415B" w:rsidR="0057208E" w:rsidRPr="00A4462B" w:rsidRDefault="008D72E3" w:rsidP="00A4462B">
      <w:pPr>
        <w:pStyle w:val="EndNoteBibliography"/>
        <w:rPr>
          <w:noProof/>
          <w:color w:val="000000" w:themeColor="text1"/>
        </w:rPr>
      </w:pPr>
      <w:r w:rsidRPr="00A4462B">
        <w:rPr>
          <w:rFonts w:ascii="Times New Roman" w:hAnsi="Times New Roman"/>
          <w:color w:val="000000" w:themeColor="text1"/>
        </w:rPr>
        <w:t>Notes</w:t>
      </w:r>
      <w:r w:rsidR="00F73C34" w:rsidRPr="00A4462B">
        <w:rPr>
          <w:rFonts w:ascii="Times New Roman" w:hAnsi="Times New Roman"/>
          <w:color w:val="000000" w:themeColor="text1"/>
        </w:rPr>
        <w:t xml:space="preserve">: </w:t>
      </w:r>
      <w:r w:rsidR="00F73C34" w:rsidRPr="00A4462B">
        <w:rPr>
          <w:noProof/>
          <w:color w:val="000000" w:themeColor="text1"/>
        </w:rPr>
        <w:t>National Health Commission of the People’s Republic of China</w:t>
      </w:r>
      <w:r w:rsidR="0057208E" w:rsidRPr="00A4462B">
        <w:rPr>
          <w:noProof/>
          <w:color w:val="000000" w:themeColor="text1"/>
        </w:rPr>
        <w:t xml:space="preserve">: </w:t>
      </w:r>
      <w:r w:rsidR="0057208E" w:rsidRPr="00A4462B">
        <w:rPr>
          <w:b/>
          <w:noProof/>
          <w:color w:val="000000" w:themeColor="text1"/>
        </w:rPr>
        <w:t>Screening for overweight and obesity amng school-age children and adolescents</w:t>
      </w:r>
      <w:r w:rsidR="0057208E" w:rsidRPr="00A4462B">
        <w:rPr>
          <w:noProof/>
          <w:color w:val="000000" w:themeColor="text1"/>
        </w:rPr>
        <w:t>. WS/T 586—2018; 2018.</w:t>
      </w:r>
    </w:p>
    <w:p w14:paraId="5CBF8CC5" w14:textId="442C817B" w:rsidR="004D2E44" w:rsidRPr="00A4462B" w:rsidRDefault="00691E94" w:rsidP="007D7D7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sectPr w:rsidR="004D2E44" w:rsidRPr="00A4462B" w:rsidSect="00635700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AEAF1" w14:textId="77777777" w:rsidR="00990C98" w:rsidRDefault="00990C98" w:rsidP="001E57FE">
      <w:r>
        <w:separator/>
      </w:r>
    </w:p>
  </w:endnote>
  <w:endnote w:type="continuationSeparator" w:id="0">
    <w:p w14:paraId="1BD8357F" w14:textId="77777777" w:rsidR="00990C98" w:rsidRDefault="00990C98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9285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48377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D45D39" w14:textId="77777777" w:rsidR="001E57FE" w:rsidRDefault="001E57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1220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6AB38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72E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103789C" w14:textId="77777777" w:rsidR="001E57FE" w:rsidRDefault="001E5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2CB87" w14:textId="77777777" w:rsidR="00990C98" w:rsidRDefault="00990C98" w:rsidP="001E57FE">
      <w:r>
        <w:separator/>
      </w:r>
    </w:p>
  </w:footnote>
  <w:footnote w:type="continuationSeparator" w:id="0">
    <w:p w14:paraId="265EC394" w14:textId="77777777" w:rsidR="00990C98" w:rsidRDefault="00990C98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7634"/>
    <w:rsid w:val="00281936"/>
    <w:rsid w:val="002B014F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73CF"/>
    <w:rsid w:val="005520D9"/>
    <w:rsid w:val="005520E8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A2B70"/>
    <w:rsid w:val="007A7C11"/>
    <w:rsid w:val="007B5532"/>
    <w:rsid w:val="007C487C"/>
    <w:rsid w:val="007C5206"/>
    <w:rsid w:val="007C5ECF"/>
    <w:rsid w:val="007D12AF"/>
    <w:rsid w:val="007D7D7E"/>
    <w:rsid w:val="007E398A"/>
    <w:rsid w:val="007E60AB"/>
    <w:rsid w:val="007F34CF"/>
    <w:rsid w:val="007F3C14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70086"/>
    <w:rsid w:val="0097164D"/>
    <w:rsid w:val="009779C3"/>
    <w:rsid w:val="00983027"/>
    <w:rsid w:val="00990C98"/>
    <w:rsid w:val="009A1256"/>
    <w:rsid w:val="009A3BC5"/>
    <w:rsid w:val="009A73CD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797F"/>
    <w:rsid w:val="00A10BA8"/>
    <w:rsid w:val="00A1572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72795"/>
    <w:rsid w:val="00B75B2F"/>
    <w:rsid w:val="00B8444B"/>
    <w:rsid w:val="00B902EF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1</cp:revision>
  <cp:lastPrinted>2020-12-23T16:06:00Z</cp:lastPrinted>
  <dcterms:created xsi:type="dcterms:W3CDTF">2021-08-27T11:31:00Z</dcterms:created>
  <dcterms:modified xsi:type="dcterms:W3CDTF">2021-09-02T01:28:00Z</dcterms:modified>
</cp:coreProperties>
</file>